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86CDE" w14:textId="578C22DC" w:rsidR="001E0304" w:rsidRPr="00086DFD" w:rsidRDefault="00086DFD" w:rsidP="001E0304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86DFD">
        <w:rPr>
          <w:rFonts w:ascii="TimesNewRomanPS-BoldMT" w:eastAsia="宋体" w:hAnsi="TimesNewRomanPS-BoldMT" w:cs="宋体"/>
          <w:bCs/>
          <w:color w:val="231F20"/>
          <w:kern w:val="0"/>
          <w:sz w:val="24"/>
          <w:szCs w:val="24"/>
        </w:rPr>
        <w:t>Table S2</w:t>
      </w:r>
      <w:r w:rsidR="001E0304" w:rsidRPr="00086DFD">
        <w:rPr>
          <w:rFonts w:ascii="TimesNewRomanPS-BoldMT" w:eastAsia="宋体" w:hAnsi="TimesNewRomanPS-BoldMT" w:cs="宋体"/>
          <w:bCs/>
          <w:color w:val="231F20"/>
          <w:kern w:val="0"/>
          <w:sz w:val="24"/>
          <w:szCs w:val="24"/>
        </w:rPr>
        <w:t>: Univariate Cox analysis of clinical parameters with the prognosi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3000"/>
      </w:tblGrid>
      <w:tr w:rsidR="001E0304" w:rsidRPr="007D0183" w14:paraId="231CC86D" w14:textId="77777777" w:rsidTr="007824A7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558D7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r w:rsidRPr="007D0183">
              <w:rPr>
                <w:rFonts w:ascii="TimesNewRomanPS-BoldMT" w:eastAsia="宋体" w:hAnsi="TimesNewRomanPS-BoldMT" w:cs="宋体"/>
                <w:b/>
                <w:bCs/>
                <w:color w:val="231F20"/>
                <w:kern w:val="0"/>
                <w:sz w:val="20"/>
                <w:szCs w:val="20"/>
              </w:rPr>
              <w:t xml:space="preserve">Varian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E01ED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-BoldItalicMT" w:eastAsia="宋体" w:hAnsi="TimesNewRomanPS-BoldItalicMT" w:cs="宋体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  <w:t>P</w:t>
            </w:r>
            <w:r w:rsidRPr="007D0183">
              <w:rPr>
                <w:rFonts w:ascii="TimesNewRomanPS-BoldMT" w:eastAsia="宋体" w:hAnsi="TimesNewRomanPS-BoldMT" w:cs="宋体"/>
                <w:b/>
                <w:bCs/>
                <w:color w:val="231F20"/>
                <w:kern w:val="0"/>
                <w:sz w:val="20"/>
                <w:szCs w:val="20"/>
              </w:rPr>
              <w:t>-value</w:t>
            </w:r>
          </w:p>
        </w:tc>
      </w:tr>
      <w:tr w:rsidR="001E0304" w:rsidRPr="007D0183" w14:paraId="1D40C6CA" w14:textId="77777777" w:rsidTr="007824A7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1C395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 xml:space="preserve">Age at diagnosi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8F7A1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0.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042</w:t>
            </w:r>
          </w:p>
        </w:tc>
      </w:tr>
      <w:tr w:rsidR="001E0304" w:rsidRPr="007D0183" w14:paraId="5ACB657C" w14:textId="77777777" w:rsidTr="007824A7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6EB0E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 xml:space="preserve">Gender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4505A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0.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120</w:t>
            </w:r>
          </w:p>
        </w:tc>
      </w:tr>
      <w:tr w:rsidR="001E0304" w:rsidRPr="007D0183" w14:paraId="44FFE170" w14:textId="77777777" w:rsidTr="007824A7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12940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 xml:space="preserve">Bone marrow blas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868F8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0.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694</w:t>
            </w:r>
          </w:p>
        </w:tc>
      </w:tr>
      <w:tr w:rsidR="001E0304" w:rsidRPr="007D0183" w14:paraId="5F96AD3E" w14:textId="77777777" w:rsidTr="007824A7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85C88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 xml:space="preserve">Peripheral blast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294E3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0.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530</w:t>
            </w:r>
          </w:p>
        </w:tc>
      </w:tr>
      <w:tr w:rsidR="001E0304" w:rsidRPr="007D0183" w14:paraId="32BB14BB" w14:textId="77777777" w:rsidTr="007824A7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0921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 xml:space="preserve">FLT3-ITD positiv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7F628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0.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003</w:t>
            </w:r>
          </w:p>
        </w:tc>
      </w:tr>
      <w:tr w:rsidR="001E0304" w:rsidRPr="007D0183" w14:paraId="11C3D86B" w14:textId="77777777" w:rsidTr="007824A7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70640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 xml:space="preserve">NPM1 mutatio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7A78E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0.3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84</w:t>
            </w:r>
          </w:p>
        </w:tc>
        <w:bookmarkStart w:id="2" w:name="_GoBack"/>
        <w:bookmarkEnd w:id="2"/>
      </w:tr>
      <w:tr w:rsidR="001E0304" w:rsidRPr="007D0183" w14:paraId="503E822C" w14:textId="77777777" w:rsidTr="007824A7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22E94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 xml:space="preserve">CEBPA mutatio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1B5F6" w14:textId="77777777" w:rsidR="001E0304" w:rsidRPr="007D0183" w:rsidRDefault="001E0304" w:rsidP="007824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0.0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81</w:t>
            </w:r>
          </w:p>
        </w:tc>
      </w:tr>
      <w:tr w:rsidR="001E0304" w:rsidRPr="007D0183" w14:paraId="7BA3A79A" w14:textId="77777777" w:rsidTr="007824A7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4A9BB" w14:textId="77777777" w:rsidR="001E0304" w:rsidRPr="007D0183" w:rsidRDefault="001E0304" w:rsidP="007824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  <w:t>W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T1</w:t>
            </w:r>
            <w:r>
              <w:t xml:space="preserve"> </w:t>
            </w:r>
            <w:r w:rsidRPr="00CF0982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012F1" w14:textId="77777777" w:rsidR="001E0304" w:rsidRPr="007D0183" w:rsidRDefault="001E0304" w:rsidP="007824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  <w:t>0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.039</w:t>
            </w:r>
          </w:p>
        </w:tc>
      </w:tr>
      <w:bookmarkEnd w:id="0"/>
      <w:bookmarkEnd w:id="1"/>
    </w:tbl>
    <w:p w14:paraId="5C53272B" w14:textId="77777777" w:rsidR="00CB4CE0" w:rsidRDefault="00CB4CE0"/>
    <w:sectPr w:rsidR="00CB4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6F37E1" w14:textId="77777777" w:rsidR="001A48E9" w:rsidRDefault="001A48E9" w:rsidP="001E0304">
      <w:r>
        <w:separator/>
      </w:r>
    </w:p>
  </w:endnote>
  <w:endnote w:type="continuationSeparator" w:id="0">
    <w:p w14:paraId="77550F56" w14:textId="77777777" w:rsidR="001A48E9" w:rsidRDefault="001A48E9" w:rsidP="001E0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829837" w14:textId="77777777" w:rsidR="001A48E9" w:rsidRDefault="001A48E9" w:rsidP="001E0304">
      <w:r>
        <w:separator/>
      </w:r>
    </w:p>
  </w:footnote>
  <w:footnote w:type="continuationSeparator" w:id="0">
    <w:p w14:paraId="41BBD48E" w14:textId="77777777" w:rsidR="001A48E9" w:rsidRDefault="001A48E9" w:rsidP="001E0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806"/>
    <w:rsid w:val="00086DFD"/>
    <w:rsid w:val="00114806"/>
    <w:rsid w:val="001A48E9"/>
    <w:rsid w:val="001E0304"/>
    <w:rsid w:val="00592E4D"/>
    <w:rsid w:val="00917371"/>
    <w:rsid w:val="00CB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AC32E"/>
  <w15:chartTrackingRefBased/>
  <w15:docId w15:val="{C2BEF6CF-E154-48CE-9FB4-8BCBD532E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03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3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3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xuejiao</dc:creator>
  <cp:keywords/>
  <dc:description/>
  <cp:lastModifiedBy>yinxuejiao</cp:lastModifiedBy>
  <cp:revision>4</cp:revision>
  <dcterms:created xsi:type="dcterms:W3CDTF">2018-03-13T06:13:00Z</dcterms:created>
  <dcterms:modified xsi:type="dcterms:W3CDTF">2018-03-13T06:27:00Z</dcterms:modified>
</cp:coreProperties>
</file>